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D1905" w14:textId="751D6C24" w:rsidR="00F14EE5" w:rsidRDefault="00F14EE5">
      <w:pPr>
        <w:rPr>
          <w:lang w:val="tr-TR"/>
        </w:rPr>
      </w:pPr>
      <w:r>
        <w:rPr>
          <w:lang w:val="tr-TR"/>
        </w:rPr>
        <w:t xml:space="preserve">Supplementary </w:t>
      </w:r>
      <w:r w:rsidR="00DF7E64">
        <w:rPr>
          <w:lang w:val="tr-TR"/>
        </w:rPr>
        <w:t>Material</w:t>
      </w:r>
    </w:p>
    <w:p w14:paraId="4E50EEEB" w14:textId="47B9F0D3" w:rsidR="00F14EE5" w:rsidRPr="000857A7" w:rsidRDefault="00DF7E64" w:rsidP="00F14EE5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="00F14EE5" w:rsidRPr="000857A7">
        <w:rPr>
          <w:rFonts w:ascii="Times New Roman" w:hAnsi="Times New Roman" w:cs="Times New Roman"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F14EE5" w:rsidRPr="000857A7">
        <w:rPr>
          <w:rFonts w:ascii="Times New Roman" w:hAnsi="Times New Roman" w:cs="Times New Roman"/>
          <w:color w:val="auto"/>
          <w:sz w:val="24"/>
          <w:szCs w:val="24"/>
        </w:rPr>
        <w:t>1. Full Logistic Regression Model (Raw Output)</w:t>
      </w:r>
    </w:p>
    <w:p w14:paraId="11EA7C59" w14:textId="77777777" w:rsidR="00F14EE5" w:rsidRPr="000857A7" w:rsidRDefault="00F14EE5" w:rsidP="00F14E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57A7">
        <w:rPr>
          <w:rFonts w:ascii="Times New Roman" w:hAnsi="Times New Roman" w:cs="Times New Roman"/>
          <w:sz w:val="24"/>
          <w:szCs w:val="24"/>
        </w:rPr>
        <w:t>Note: Fever yielded extreme coefficient values and standard errors, indicating model instability likely due to sparse data or quasi-complete sepa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172"/>
        <w:gridCol w:w="1236"/>
        <w:gridCol w:w="1172"/>
        <w:gridCol w:w="1093"/>
        <w:gridCol w:w="1131"/>
        <w:gridCol w:w="2316"/>
      </w:tblGrid>
      <w:tr w:rsidR="00F14EE5" w:rsidRPr="000857A7" w14:paraId="420D9E97" w14:textId="77777777" w:rsidTr="00552FA8">
        <w:tc>
          <w:tcPr>
            <w:tcW w:w="1234" w:type="dxa"/>
          </w:tcPr>
          <w:p w14:paraId="6BB1270A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34" w:type="dxa"/>
          </w:tcPr>
          <w:p w14:paraId="06339A21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34" w:type="dxa"/>
          </w:tcPr>
          <w:p w14:paraId="04ACA24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1234" w:type="dxa"/>
          </w:tcPr>
          <w:p w14:paraId="6DD96F47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Wald</w:t>
            </w:r>
          </w:p>
        </w:tc>
        <w:tc>
          <w:tcPr>
            <w:tcW w:w="1234" w:type="dxa"/>
          </w:tcPr>
          <w:p w14:paraId="498EE490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34" w:type="dxa"/>
          </w:tcPr>
          <w:p w14:paraId="09E34634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234" w:type="dxa"/>
          </w:tcPr>
          <w:p w14:paraId="6F08DCDB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Exp(B)</w:t>
            </w:r>
          </w:p>
        </w:tc>
      </w:tr>
      <w:tr w:rsidR="00F14EE5" w:rsidRPr="000857A7" w14:paraId="5AB6A4D4" w14:textId="77777777" w:rsidTr="00552FA8">
        <w:tc>
          <w:tcPr>
            <w:tcW w:w="1234" w:type="dxa"/>
          </w:tcPr>
          <w:p w14:paraId="1F89E963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Attack Reduction (%)</w:t>
            </w:r>
          </w:p>
        </w:tc>
        <w:tc>
          <w:tcPr>
            <w:tcW w:w="1234" w:type="dxa"/>
          </w:tcPr>
          <w:p w14:paraId="08CB4F56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11.803</w:t>
            </w:r>
          </w:p>
        </w:tc>
        <w:tc>
          <w:tcPr>
            <w:tcW w:w="1234" w:type="dxa"/>
          </w:tcPr>
          <w:p w14:paraId="7AAF5DF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2.191</w:t>
            </w:r>
          </w:p>
        </w:tc>
        <w:tc>
          <w:tcPr>
            <w:tcW w:w="1234" w:type="dxa"/>
          </w:tcPr>
          <w:p w14:paraId="34B40699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29.017</w:t>
            </w:r>
          </w:p>
        </w:tc>
        <w:tc>
          <w:tcPr>
            <w:tcW w:w="1234" w:type="dxa"/>
          </w:tcPr>
          <w:p w14:paraId="796DF4D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0A5602F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34" w:type="dxa"/>
          </w:tcPr>
          <w:p w14:paraId="20BBABB3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14EE5" w:rsidRPr="000857A7" w14:paraId="52690843" w14:textId="77777777" w:rsidTr="00552FA8">
        <w:tc>
          <w:tcPr>
            <w:tcW w:w="1234" w:type="dxa"/>
          </w:tcPr>
          <w:p w14:paraId="2BDE38B3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Symptom Age</w:t>
            </w:r>
          </w:p>
        </w:tc>
        <w:tc>
          <w:tcPr>
            <w:tcW w:w="1234" w:type="dxa"/>
          </w:tcPr>
          <w:p w14:paraId="07320326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0.209</w:t>
            </w:r>
          </w:p>
        </w:tc>
        <w:tc>
          <w:tcPr>
            <w:tcW w:w="1234" w:type="dxa"/>
          </w:tcPr>
          <w:p w14:paraId="24AF6D4C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34" w:type="dxa"/>
          </w:tcPr>
          <w:p w14:paraId="7900C1B1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4.087</w:t>
            </w:r>
          </w:p>
        </w:tc>
        <w:tc>
          <w:tcPr>
            <w:tcW w:w="1234" w:type="dxa"/>
          </w:tcPr>
          <w:p w14:paraId="2D138F46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626C4087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234" w:type="dxa"/>
          </w:tcPr>
          <w:p w14:paraId="6DF45B8C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F14EE5" w:rsidRPr="000857A7" w14:paraId="54877A01" w14:textId="77777777" w:rsidTr="00552FA8">
        <w:tc>
          <w:tcPr>
            <w:tcW w:w="1234" w:type="dxa"/>
          </w:tcPr>
          <w:p w14:paraId="226EDCAA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Arthritis (1)</w:t>
            </w:r>
          </w:p>
        </w:tc>
        <w:tc>
          <w:tcPr>
            <w:tcW w:w="1234" w:type="dxa"/>
          </w:tcPr>
          <w:p w14:paraId="121435EF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1.771</w:t>
            </w:r>
          </w:p>
        </w:tc>
        <w:tc>
          <w:tcPr>
            <w:tcW w:w="1234" w:type="dxa"/>
          </w:tcPr>
          <w:p w14:paraId="2C65D2F0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234" w:type="dxa"/>
          </w:tcPr>
          <w:p w14:paraId="595A151B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5.479</w:t>
            </w:r>
          </w:p>
        </w:tc>
        <w:tc>
          <w:tcPr>
            <w:tcW w:w="1234" w:type="dxa"/>
          </w:tcPr>
          <w:p w14:paraId="6FE8976E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4906430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234" w:type="dxa"/>
          </w:tcPr>
          <w:p w14:paraId="10457ADF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F14EE5" w:rsidRPr="000857A7" w14:paraId="711DF7CB" w14:textId="77777777" w:rsidTr="00552FA8">
        <w:tc>
          <w:tcPr>
            <w:tcW w:w="1234" w:type="dxa"/>
          </w:tcPr>
          <w:p w14:paraId="6C604CA8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Myalgia (1)</w:t>
            </w:r>
          </w:p>
        </w:tc>
        <w:tc>
          <w:tcPr>
            <w:tcW w:w="1234" w:type="dxa"/>
          </w:tcPr>
          <w:p w14:paraId="4569B02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0.990</w:t>
            </w:r>
          </w:p>
        </w:tc>
        <w:tc>
          <w:tcPr>
            <w:tcW w:w="1234" w:type="dxa"/>
          </w:tcPr>
          <w:p w14:paraId="0296DFCC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234" w:type="dxa"/>
          </w:tcPr>
          <w:p w14:paraId="7114479C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3.460</w:t>
            </w:r>
          </w:p>
        </w:tc>
        <w:tc>
          <w:tcPr>
            <w:tcW w:w="1234" w:type="dxa"/>
          </w:tcPr>
          <w:p w14:paraId="320C15D9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14AEFF13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234" w:type="dxa"/>
          </w:tcPr>
          <w:p w14:paraId="187C3C3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F14EE5" w:rsidRPr="000857A7" w14:paraId="7D9FA455" w14:textId="77777777" w:rsidTr="00552FA8">
        <w:tc>
          <w:tcPr>
            <w:tcW w:w="1234" w:type="dxa"/>
          </w:tcPr>
          <w:p w14:paraId="25B81857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Chest Pain (1)</w:t>
            </w:r>
          </w:p>
        </w:tc>
        <w:tc>
          <w:tcPr>
            <w:tcW w:w="1234" w:type="dxa"/>
          </w:tcPr>
          <w:p w14:paraId="228A832B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1.642</w:t>
            </w:r>
          </w:p>
        </w:tc>
        <w:tc>
          <w:tcPr>
            <w:tcW w:w="1234" w:type="dxa"/>
          </w:tcPr>
          <w:p w14:paraId="36D6DFFD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234" w:type="dxa"/>
          </w:tcPr>
          <w:p w14:paraId="6C5BBECE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3.953</w:t>
            </w:r>
          </w:p>
        </w:tc>
        <w:tc>
          <w:tcPr>
            <w:tcW w:w="1234" w:type="dxa"/>
          </w:tcPr>
          <w:p w14:paraId="16B3D32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0BB78138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234" w:type="dxa"/>
          </w:tcPr>
          <w:p w14:paraId="19E4E7DC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F14EE5" w:rsidRPr="000857A7" w14:paraId="35A9A3F4" w14:textId="77777777" w:rsidTr="00552FA8">
        <w:tc>
          <w:tcPr>
            <w:tcW w:w="1234" w:type="dxa"/>
          </w:tcPr>
          <w:p w14:paraId="707040AB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234" w:type="dxa"/>
          </w:tcPr>
          <w:p w14:paraId="1D6DE0A0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-18.574</w:t>
            </w:r>
          </w:p>
        </w:tc>
        <w:tc>
          <w:tcPr>
            <w:tcW w:w="1234" w:type="dxa"/>
          </w:tcPr>
          <w:p w14:paraId="1B4F2162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5675.380</w:t>
            </w:r>
          </w:p>
        </w:tc>
        <w:tc>
          <w:tcPr>
            <w:tcW w:w="1234" w:type="dxa"/>
          </w:tcPr>
          <w:p w14:paraId="45C07C7A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4" w:type="dxa"/>
          </w:tcPr>
          <w:p w14:paraId="04741FED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75F98523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234" w:type="dxa"/>
          </w:tcPr>
          <w:p w14:paraId="007578D8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14EE5" w:rsidRPr="000857A7" w14:paraId="18ED2730" w14:textId="77777777" w:rsidTr="00552FA8">
        <w:tc>
          <w:tcPr>
            <w:tcW w:w="1234" w:type="dxa"/>
          </w:tcPr>
          <w:p w14:paraId="480384EF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234" w:type="dxa"/>
          </w:tcPr>
          <w:p w14:paraId="4A0F9A18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32.193</w:t>
            </w:r>
          </w:p>
        </w:tc>
        <w:tc>
          <w:tcPr>
            <w:tcW w:w="1234" w:type="dxa"/>
          </w:tcPr>
          <w:p w14:paraId="53975951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5675.381</w:t>
            </w:r>
          </w:p>
        </w:tc>
        <w:tc>
          <w:tcPr>
            <w:tcW w:w="1234" w:type="dxa"/>
          </w:tcPr>
          <w:p w14:paraId="704A6704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4" w:type="dxa"/>
          </w:tcPr>
          <w:p w14:paraId="715F088D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4" w:type="dxa"/>
          </w:tcPr>
          <w:p w14:paraId="65D7EC0D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234" w:type="dxa"/>
          </w:tcPr>
          <w:p w14:paraId="27879F0B" w14:textId="77777777" w:rsidR="00F14EE5" w:rsidRPr="000857A7" w:rsidRDefault="00F14EE5" w:rsidP="00552F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57A7">
              <w:rPr>
                <w:rFonts w:ascii="Times New Roman" w:hAnsi="Times New Roman" w:cs="Times New Roman"/>
                <w:sz w:val="24"/>
                <w:szCs w:val="24"/>
              </w:rPr>
              <w:t>95760419313587.530</w:t>
            </w:r>
          </w:p>
        </w:tc>
      </w:tr>
    </w:tbl>
    <w:p w14:paraId="5D052D22" w14:textId="77777777" w:rsidR="00F14EE5" w:rsidRDefault="00F14EE5" w:rsidP="00F14EE5">
      <w:pPr>
        <w:spacing w:line="360" w:lineRule="auto"/>
        <w:rPr>
          <w:rFonts w:ascii="Times New Roman" w:hAnsi="Times New Roman" w:cs="Times New Roman"/>
          <w:sz w:val="24"/>
          <w:szCs w:val="24"/>
          <w:lang w:val="tr-TR"/>
        </w:rPr>
      </w:pPr>
    </w:p>
    <w:p w14:paraId="67088E88" w14:textId="77777777" w:rsidR="00F14EE5" w:rsidRPr="00F14EE5" w:rsidRDefault="00F14EE5">
      <w:pPr>
        <w:rPr>
          <w:lang w:val="tr-TR"/>
        </w:rPr>
      </w:pPr>
    </w:p>
    <w:sectPr w:rsidR="00F14EE5" w:rsidRPr="00F14E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FAE"/>
    <w:rsid w:val="00911C6E"/>
    <w:rsid w:val="00A106F5"/>
    <w:rsid w:val="00A97333"/>
    <w:rsid w:val="00D229FE"/>
    <w:rsid w:val="00D63FAE"/>
    <w:rsid w:val="00DF7E64"/>
    <w:rsid w:val="00F14EE5"/>
    <w:rsid w:val="00FB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8F00B"/>
  <w15:chartTrackingRefBased/>
  <w15:docId w15:val="{F484D833-69F3-49B6-A6C0-6797E97FE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F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4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ysel çam</dc:creator>
  <cp:keywords/>
  <dc:description/>
  <cp:lastModifiedBy>Editorial</cp:lastModifiedBy>
  <cp:revision>4</cp:revision>
  <dcterms:created xsi:type="dcterms:W3CDTF">2025-04-28T12:33:00Z</dcterms:created>
  <dcterms:modified xsi:type="dcterms:W3CDTF">2025-06-11T10:17:00Z</dcterms:modified>
</cp:coreProperties>
</file>